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61D3F0" w14:textId="61EC477E" w:rsidR="00BA2FB9" w:rsidRDefault="00AD70D1" w:rsidP="0047731C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  <w:bookmarkStart w:id="0" w:name="_GoBack"/>
      <w:r w:rsidRPr="00AD70D1">
        <w:rPr>
          <w:rFonts w:ascii="Times New Roman" w:hAnsi="Times New Roman"/>
          <w:b/>
          <w:sz w:val="24"/>
          <w:szCs w:val="24"/>
        </w:rPr>
        <w:t>S3 Table</w:t>
      </w:r>
      <w:r w:rsidR="00EA4070" w:rsidRPr="00AD70D1">
        <w:rPr>
          <w:rFonts w:ascii="Times New Roman" w:hAnsi="Times New Roman"/>
          <w:b/>
          <w:sz w:val="24"/>
          <w:szCs w:val="24"/>
        </w:rPr>
        <w:t>: Riau</w:t>
      </w:r>
      <w:r w:rsidR="00EA4070">
        <w:rPr>
          <w:rFonts w:ascii="Times New Roman" w:hAnsi="Times New Roman"/>
          <w:sz w:val="24"/>
          <w:szCs w:val="24"/>
        </w:rPr>
        <w:t xml:space="preserve"> </w:t>
      </w:r>
      <w:bookmarkEnd w:id="0"/>
      <w:r w:rsidR="00EA4070">
        <w:rPr>
          <w:rFonts w:ascii="Times New Roman" w:hAnsi="Times New Roman"/>
          <w:sz w:val="24"/>
          <w:szCs w:val="24"/>
        </w:rPr>
        <w:t>(</w:t>
      </w:r>
      <w:proofErr w:type="spellStart"/>
      <w:r w:rsidR="0047731C">
        <w:rPr>
          <w:rFonts w:ascii="Times New Roman" w:hAnsi="Times New Roman"/>
          <w:sz w:val="24"/>
          <w:szCs w:val="24"/>
        </w:rPr>
        <w:t>poisson</w:t>
      </w:r>
      <w:proofErr w:type="spellEnd"/>
      <w:r w:rsidR="0047731C">
        <w:rPr>
          <w:rFonts w:ascii="Times New Roman" w:hAnsi="Times New Roman"/>
          <w:sz w:val="24"/>
          <w:szCs w:val="24"/>
        </w:rPr>
        <w:t xml:space="preserve"> and </w:t>
      </w:r>
      <w:r w:rsidR="00EA4070">
        <w:rPr>
          <w:rFonts w:ascii="Times New Roman" w:hAnsi="Times New Roman"/>
          <w:sz w:val="24"/>
          <w:szCs w:val="24"/>
        </w:rPr>
        <w:t>negative binomial regression results with standard errors clustered at DHS cluster level)</w:t>
      </w:r>
    </w:p>
    <w:tbl>
      <w:tblPr>
        <w:tblW w:w="10550" w:type="dxa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258"/>
        <w:gridCol w:w="1534"/>
        <w:gridCol w:w="1172"/>
        <w:gridCol w:w="1495"/>
        <w:gridCol w:w="1491"/>
        <w:gridCol w:w="1469"/>
        <w:gridCol w:w="1131"/>
      </w:tblGrid>
      <w:tr w:rsidR="00F973E3" w14:paraId="77D5F203" w14:textId="77777777" w:rsidTr="0047731C">
        <w:trPr>
          <w:jc w:val="center"/>
        </w:trPr>
        <w:tc>
          <w:tcPr>
            <w:tcW w:w="225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20C5988" w14:textId="77777777" w:rsidR="00F973E3" w:rsidRDefault="00F973E3" w:rsidP="00F973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ED38AD9" w14:textId="77777777" w:rsidR="00F973E3" w:rsidRDefault="00F973E3" w:rsidP="00F973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1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4829BDF" w14:textId="77777777" w:rsidR="00F973E3" w:rsidRDefault="00F973E3" w:rsidP="00F973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2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1A2895C" w14:textId="77777777" w:rsidR="00F973E3" w:rsidRDefault="00F973E3" w:rsidP="00F973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3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37C75F9" w14:textId="77777777" w:rsidR="00F973E3" w:rsidRDefault="00F973E3" w:rsidP="00F973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4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8C6AC58" w14:textId="77777777" w:rsidR="00F973E3" w:rsidRDefault="00F973E3" w:rsidP="00F973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5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8CE9279" w14:textId="77777777" w:rsidR="00F973E3" w:rsidRDefault="00F973E3" w:rsidP="00F973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6)</w:t>
            </w:r>
          </w:p>
        </w:tc>
      </w:tr>
      <w:tr w:rsidR="00F973E3" w14:paraId="6ED10F8D" w14:textId="77777777" w:rsidTr="0047731C">
        <w:trPr>
          <w:jc w:val="center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65B256EC" w14:textId="77777777" w:rsidR="00F973E3" w:rsidRDefault="00F973E3" w:rsidP="00F973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dependent Variables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05BD8310" w14:textId="77777777" w:rsidR="00F973E3" w:rsidRDefault="00F973E3" w:rsidP="00F973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nimal source foo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59C2CB" w14:textId="77777777" w:rsidR="00F973E3" w:rsidRDefault="00F973E3" w:rsidP="00F973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Vit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A rich fru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92D89C" w14:textId="77777777" w:rsidR="00F973E3" w:rsidRDefault="00F973E3" w:rsidP="00F973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Vit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A rich ve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8CC3F9" w14:textId="77777777" w:rsidR="00F973E3" w:rsidRDefault="00F973E3" w:rsidP="00F973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reen ve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46DF20" w14:textId="77777777" w:rsidR="00F973E3" w:rsidRDefault="00F973E3" w:rsidP="00F973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‘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other’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fruit &amp; ve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EACD40" w14:textId="77777777" w:rsidR="00F973E3" w:rsidRDefault="00F973E3" w:rsidP="00F973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legumes</w:t>
            </w:r>
            <w:proofErr w:type="gramEnd"/>
          </w:p>
        </w:tc>
      </w:tr>
      <w:tr w:rsidR="00BA2FB9" w14:paraId="6D3D7117" w14:textId="77777777" w:rsidTr="0047731C">
        <w:trPr>
          <w:jc w:val="center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654E8570" w14:textId="77777777" w:rsidR="00BA2FB9" w:rsidRDefault="00BA2FB9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10620536" w14:textId="77777777" w:rsidR="00BA2FB9" w:rsidRDefault="00BA2FB9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6EB532" w14:textId="77777777" w:rsidR="00BA2FB9" w:rsidRDefault="00BA2FB9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2A0B12" w14:textId="77777777" w:rsidR="00BA2FB9" w:rsidRDefault="00BA2FB9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F76517" w14:textId="77777777" w:rsidR="00BA2FB9" w:rsidRDefault="00BA2FB9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EDFBFF" w14:textId="77777777" w:rsidR="00BA2FB9" w:rsidRDefault="00BA2FB9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E94660" w14:textId="77777777" w:rsidR="00BA2FB9" w:rsidRDefault="00BA2FB9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7731C" w:rsidRPr="0047731C" w14:paraId="1750AE68" w14:textId="77777777" w:rsidTr="0047731C">
        <w:trPr>
          <w:jc w:val="center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6928839B" w14:textId="77777777" w:rsidR="0047731C" w:rsidRDefault="0047731C" w:rsidP="004A5A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orest area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524DB2A4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5.1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CB158C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-2.6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0658C7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-0.00031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88979F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2.0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2D739F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-5.2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B971D4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0.000137</w:t>
            </w:r>
          </w:p>
        </w:tc>
      </w:tr>
      <w:tr w:rsidR="0047731C" w:rsidRPr="0047731C" w14:paraId="29412648" w14:textId="77777777" w:rsidTr="0047731C">
        <w:trPr>
          <w:jc w:val="center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0D3F7DD6" w14:textId="77777777" w:rsidR="0047731C" w:rsidRDefault="0047731C" w:rsidP="004A5A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57CB3B1B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(0.7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A755C6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(-0.1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925409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(-2.7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AEC592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(0.3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DE45E3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(-0.2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2BD2C2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(1.114)</w:t>
            </w:r>
          </w:p>
        </w:tc>
      </w:tr>
      <w:tr w:rsidR="0047731C" w14:paraId="39632CA2" w14:textId="77777777" w:rsidTr="0047731C">
        <w:trPr>
          <w:jc w:val="center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43666EC6" w14:textId="77777777" w:rsidR="0047731C" w:rsidRDefault="0047731C" w:rsidP="004A5A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imber crops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4BB47ADF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0.00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DA87CA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0.0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9834DD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-0.00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30CC03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0.0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0F851B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0.00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721382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0.0179</w:t>
            </w:r>
          </w:p>
        </w:tc>
      </w:tr>
      <w:tr w:rsidR="0047731C" w14:paraId="1649F8C4" w14:textId="77777777" w:rsidTr="0047731C">
        <w:trPr>
          <w:jc w:val="center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2CB4047E" w14:textId="77777777" w:rsidR="0047731C" w:rsidRDefault="0047731C" w:rsidP="004A5A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111D0DC0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(0.5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A5262A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(0.9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B5E191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(-0.4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9B3604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(1.4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741617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(0.3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8033A5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(0.596)</w:t>
            </w:r>
          </w:p>
        </w:tc>
      </w:tr>
      <w:tr w:rsidR="0047731C" w14:paraId="4C06EAFE" w14:textId="77777777" w:rsidTr="0047731C">
        <w:trPr>
          <w:jc w:val="center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2ED9370B" w14:textId="77777777" w:rsidR="0047731C" w:rsidRDefault="0047731C" w:rsidP="00F428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72" w:firstLine="72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gr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Plantation Crops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5E21718B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0.000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0DC573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2.40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5CB274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0.00029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36F8A4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1.2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ED5FA8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0.000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7B6CB9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0.000135</w:t>
            </w:r>
          </w:p>
        </w:tc>
      </w:tr>
      <w:tr w:rsidR="0047731C" w14:paraId="722CDBEC" w14:textId="77777777" w:rsidTr="0047731C">
        <w:trPr>
          <w:jc w:val="center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407200CB" w14:textId="77777777" w:rsidR="0047731C" w:rsidRDefault="0047731C" w:rsidP="004A5A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70954283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(1.4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258278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(0.02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0AF835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(3.0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E0CF17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(0.2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7563ED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(1.4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8721EB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(0.939)</w:t>
            </w:r>
          </w:p>
        </w:tc>
      </w:tr>
      <w:tr w:rsidR="0047731C" w:rsidRPr="0047731C" w14:paraId="0BFCED57" w14:textId="77777777" w:rsidTr="0047731C">
        <w:trPr>
          <w:jc w:val="center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3DFDDA15" w14:textId="77777777" w:rsidR="0047731C" w:rsidRDefault="0047731C" w:rsidP="004A5A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widde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groforest</w:t>
            </w:r>
            <w:proofErr w:type="spellEnd"/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4EA43969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9.5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3B4C8F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-7.3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F4D481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0.00031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89286F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9.2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E126C8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0.00029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99952E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0.000135</w:t>
            </w:r>
          </w:p>
        </w:tc>
      </w:tr>
      <w:tr w:rsidR="0047731C" w:rsidRPr="0047731C" w14:paraId="18A2F61A" w14:textId="77777777" w:rsidTr="0047731C">
        <w:trPr>
          <w:jc w:val="center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0129DE1A" w14:textId="77777777" w:rsidR="0047731C" w:rsidRDefault="0047731C" w:rsidP="004A5A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3E3A4777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(0.8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D466AA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(-0.6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73632B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(2.4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B05989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(1.2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67D2B5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(2.6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0B4000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(0.720)</w:t>
            </w:r>
          </w:p>
        </w:tc>
      </w:tr>
      <w:tr w:rsidR="0047731C" w:rsidRPr="0047731C" w14:paraId="30AADF7B" w14:textId="77777777" w:rsidTr="0047731C">
        <w:trPr>
          <w:jc w:val="center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3EC7FC77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Father’s education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192D43D7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0.0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904414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0.0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909D37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0.0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EC1AD4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0.0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CDF450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0.0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224482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0.0303</w:t>
            </w:r>
          </w:p>
        </w:tc>
      </w:tr>
      <w:tr w:rsidR="0047731C" w:rsidRPr="0047731C" w14:paraId="3DC49E52" w14:textId="77777777" w:rsidTr="0047731C">
        <w:trPr>
          <w:jc w:val="center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264C4AA0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57D7A6E7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(0.7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2AD067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(0.6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89A2CA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(0.3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36C8AC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(1.0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BD252E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(0.6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48467B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(0.908)</w:t>
            </w:r>
          </w:p>
        </w:tc>
      </w:tr>
      <w:tr w:rsidR="0047731C" w:rsidRPr="0047731C" w14:paraId="206917E4" w14:textId="77777777" w:rsidTr="0047731C">
        <w:trPr>
          <w:jc w:val="center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3AFA8E20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Wealth index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392B2F67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1.24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C64AB9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3.83e-0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2D7FE8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9.54e-0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90EC48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1.06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C54984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2.74e-0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A2321C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1.67e-06</w:t>
            </w:r>
          </w:p>
        </w:tc>
      </w:tr>
      <w:tr w:rsidR="0047731C" w:rsidRPr="0047731C" w14:paraId="4058AC7E" w14:textId="77777777" w:rsidTr="0047731C">
        <w:trPr>
          <w:jc w:val="center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7AC656BF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25FAE42F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(0.9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10B039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(1.9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4549AF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(4.1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288348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(0.8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4150A7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(1.9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BFD4F0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(0.867)</w:t>
            </w:r>
          </w:p>
        </w:tc>
      </w:tr>
      <w:tr w:rsidR="0047731C" w:rsidRPr="0047731C" w14:paraId="56D21355" w14:textId="77777777" w:rsidTr="0047731C">
        <w:trPr>
          <w:jc w:val="center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24DE3C2F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" w:hAnsi="Times"/>
                <w:sz w:val="24"/>
                <w:szCs w:val="24"/>
              </w:rPr>
            </w:pPr>
            <w:proofErr w:type="gramStart"/>
            <w:r w:rsidRPr="0047731C">
              <w:rPr>
                <w:rFonts w:ascii="Times" w:hAnsi="Times"/>
                <w:sz w:val="24"/>
                <w:szCs w:val="24"/>
              </w:rPr>
              <w:t>breastfeeding</w:t>
            </w:r>
            <w:proofErr w:type="gramEnd"/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7CB7ABD1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-0.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475B7A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-0.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8D1630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-0.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98F220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-0.29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8D826C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-0.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D17068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-0.300</w:t>
            </w:r>
          </w:p>
        </w:tc>
      </w:tr>
      <w:tr w:rsidR="0047731C" w:rsidRPr="0047731C" w14:paraId="532F6C5B" w14:textId="77777777" w:rsidTr="0047731C">
        <w:trPr>
          <w:jc w:val="center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543C7DA4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2FACEDA5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(-1.2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25B074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(-1.0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EF1FFD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(-0.4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AB228D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(-1.6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593598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(-0.5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69CECE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(-0.984)</w:t>
            </w:r>
          </w:p>
        </w:tc>
      </w:tr>
      <w:tr w:rsidR="0047731C" w:rsidRPr="0047731C" w14:paraId="6C46CFDB" w14:textId="77777777" w:rsidTr="0047731C">
        <w:trPr>
          <w:jc w:val="center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5D5CCFC0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Month of survey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4C9AE53F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0.00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597C53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0.070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035F36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0.045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685331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0.0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4C3799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0.0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FDB648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-0.0507</w:t>
            </w:r>
          </w:p>
        </w:tc>
      </w:tr>
      <w:tr w:rsidR="0047731C" w:rsidRPr="0047731C" w14:paraId="7570E8C4" w14:textId="77777777" w:rsidTr="0047731C">
        <w:trPr>
          <w:jc w:val="center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73A0ED61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7FBFA6EF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(0.3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741309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(1.7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0B35FB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(1.8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22C5CF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(1.0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0B780F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(1.4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09939D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(-1.401)</w:t>
            </w:r>
          </w:p>
        </w:tc>
      </w:tr>
      <w:tr w:rsidR="0047731C" w:rsidRPr="0047731C" w14:paraId="51E049B3" w14:textId="77777777" w:rsidTr="0047731C">
        <w:trPr>
          <w:jc w:val="center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079E9547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Elevation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69D171D3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0.000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088BDD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0.0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EA5975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0.024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768B82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0.00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D2E84C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0.0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267EEF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0.0129</w:t>
            </w:r>
          </w:p>
        </w:tc>
      </w:tr>
      <w:tr w:rsidR="0047731C" w:rsidRPr="0047731C" w14:paraId="0FA84879" w14:textId="77777777" w:rsidTr="0047731C">
        <w:trPr>
          <w:jc w:val="center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24783EAE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34096D35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(0.1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AF557B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(1.5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6F379C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(3.0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B5330A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(1.4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73D889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(1.5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46A156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(1.453)</w:t>
            </w:r>
          </w:p>
        </w:tc>
      </w:tr>
      <w:tr w:rsidR="0047731C" w:rsidRPr="0047731C" w14:paraId="04E209BE" w14:textId="77777777" w:rsidTr="0047731C">
        <w:trPr>
          <w:jc w:val="center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45F0F08C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Aridity index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4748F33D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8.3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A856D5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-9.8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1803E4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-0.00080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5A2BDB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-0.00032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5124DB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-0.000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FFDD85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-1.91e-05</w:t>
            </w:r>
          </w:p>
        </w:tc>
      </w:tr>
      <w:tr w:rsidR="0047731C" w:rsidRPr="0047731C" w14:paraId="07A1B937" w14:textId="77777777" w:rsidTr="0047731C">
        <w:trPr>
          <w:jc w:val="center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6E9C6A01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019B9A1C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(1.0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73CD75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(-0.5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9DDE90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(-5.7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70368C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(-3.3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E952A2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(-1.1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13C60C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(-0.136)</w:t>
            </w:r>
          </w:p>
        </w:tc>
      </w:tr>
      <w:tr w:rsidR="0047731C" w:rsidRPr="0047731C" w14:paraId="1763006C" w14:textId="77777777" w:rsidTr="0047731C">
        <w:trPr>
          <w:jc w:val="center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624B3A63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Distance to coast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7B0BC5C6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-1.16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AF26A8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-0.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6AB9E6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-1.87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6A6F3F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-0.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3A6A54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-1.73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0DD2F5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-0.676</w:t>
            </w:r>
          </w:p>
        </w:tc>
      </w:tr>
      <w:tr w:rsidR="0047731C" w:rsidRPr="0047731C" w14:paraId="33885544" w14:textId="77777777" w:rsidTr="0047731C">
        <w:trPr>
          <w:jc w:val="center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4C13F165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34209871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(-2.0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84FE57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(-0.5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1E40E6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(-2.7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AC839C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(-1.2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41B929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(-2.0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692A4B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(-0.747)</w:t>
            </w:r>
          </w:p>
        </w:tc>
      </w:tr>
      <w:tr w:rsidR="0047731C" w14:paraId="185FFD77" w14:textId="77777777" w:rsidTr="0047731C">
        <w:trPr>
          <w:jc w:val="center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103BD943" w14:textId="77777777" w:rsidR="0047731C" w:rsidRDefault="0047731C" w:rsidP="004A5A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stance to city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630AA4B9" w14:textId="77777777" w:rsidR="0047731C" w:rsidRDefault="0047731C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5E2EB1" w14:textId="77777777" w:rsidR="0047731C" w:rsidRDefault="0047731C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31FBD6" w14:textId="77777777" w:rsidR="0047731C" w:rsidRDefault="0047731C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8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974224" w14:textId="77777777" w:rsidR="0047731C" w:rsidRDefault="0047731C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D15397" w14:textId="77777777" w:rsidR="0047731C" w:rsidRDefault="0047731C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80B301" w14:textId="77777777" w:rsidR="0047731C" w:rsidRDefault="0047731C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394</w:t>
            </w:r>
          </w:p>
        </w:tc>
      </w:tr>
      <w:tr w:rsidR="0047731C" w14:paraId="366A7A69" w14:textId="77777777" w:rsidTr="0047731C">
        <w:trPr>
          <w:jc w:val="center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358B7860" w14:textId="77777777" w:rsidR="0047731C" w:rsidRDefault="0047731C" w:rsidP="004A5A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4295D2EA" w14:textId="77777777" w:rsidR="0047731C" w:rsidRDefault="0047731C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0.8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C94543" w14:textId="77777777" w:rsidR="0047731C" w:rsidRDefault="0047731C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0.6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72BE2F" w14:textId="77777777" w:rsidR="0047731C" w:rsidRDefault="0047731C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2.2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F6D64F" w14:textId="77777777" w:rsidR="0047731C" w:rsidRDefault="0047731C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1.1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88683F" w14:textId="77777777" w:rsidR="0047731C" w:rsidRDefault="0047731C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1.0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1400AB" w14:textId="77777777" w:rsidR="0047731C" w:rsidRDefault="0047731C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1.294)</w:t>
            </w:r>
          </w:p>
        </w:tc>
      </w:tr>
      <w:tr w:rsidR="0047731C" w14:paraId="409F4ACB" w14:textId="77777777" w:rsidTr="0047731C">
        <w:trPr>
          <w:jc w:val="center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2DE6E344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Distance to river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0DA9685F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3.0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15AE9F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-2.5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D8E6BF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-3.7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19172F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-3.8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9B5232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-1.5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AD2633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1.31e-05</w:t>
            </w:r>
          </w:p>
        </w:tc>
      </w:tr>
      <w:tr w:rsidR="0047731C" w14:paraId="4CE603F1" w14:textId="77777777" w:rsidTr="0047731C">
        <w:trPr>
          <w:jc w:val="center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3A052689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72A438F9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(1.5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2A952E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(-0.7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A9CEC3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(-1.1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6E12DE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(-1.3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D68439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(-0.2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9B53AD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(0.300)</w:t>
            </w:r>
          </w:p>
        </w:tc>
      </w:tr>
      <w:tr w:rsidR="0047731C" w14:paraId="01285A12" w14:textId="77777777" w:rsidTr="0047731C">
        <w:trPr>
          <w:jc w:val="center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2F320433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Age in months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2CD7F597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-0.0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F56C42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-0.00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4707FB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-0.17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09E028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-0.064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E92C50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-0.0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559B01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-0.0572</w:t>
            </w:r>
          </w:p>
        </w:tc>
      </w:tr>
      <w:tr w:rsidR="0047731C" w14:paraId="24853260" w14:textId="77777777" w:rsidTr="0047731C">
        <w:trPr>
          <w:jc w:val="center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04141CD0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12A21ADA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(-1.2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ECE083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(-0.05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6DEED0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(-2.5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6FA344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(-1.7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D72B5D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(-0.6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A76974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(-0.798)</w:t>
            </w:r>
          </w:p>
        </w:tc>
      </w:tr>
      <w:tr w:rsidR="0047731C" w14:paraId="5D99844E" w14:textId="77777777" w:rsidTr="0047731C">
        <w:trPr>
          <w:jc w:val="center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24EA5F4C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Age squared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4E56B8F4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0.000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025A61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-7.1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52311A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0.0022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3281A5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0.000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A4708D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0.000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7EDAB7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0.000839</w:t>
            </w:r>
          </w:p>
        </w:tc>
      </w:tr>
      <w:tr w:rsidR="0047731C" w14:paraId="45A63FA6" w14:textId="77777777" w:rsidTr="0047731C">
        <w:trPr>
          <w:jc w:val="center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65759EC4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6C58BDC3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(1.0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74C5A5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(-0.05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CF22AF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(2.2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7261F4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(1.5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2480F7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(0.5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746DD5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(0.922)</w:t>
            </w:r>
          </w:p>
        </w:tc>
      </w:tr>
      <w:tr w:rsidR="0047731C" w14:paraId="2D21DBE9" w14:textId="77777777" w:rsidTr="0047731C">
        <w:trPr>
          <w:jc w:val="center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15E490C9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Muslim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7C931B73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0.65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90FFF7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0.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B883DD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3.37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A7AD05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-0.0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A57CD9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15.2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B3571D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15.10***</w:t>
            </w:r>
          </w:p>
        </w:tc>
      </w:tr>
      <w:tr w:rsidR="0047731C" w14:paraId="525C1294" w14:textId="77777777" w:rsidTr="0047731C">
        <w:trPr>
          <w:jc w:val="center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06FE5476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65FAEC09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(2.1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3E05CF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(0.8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71CFA8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(5.0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384ABB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(-0.3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97B497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(19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F7B15C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(11.22)</w:t>
            </w:r>
          </w:p>
        </w:tc>
      </w:tr>
      <w:tr w:rsidR="0047731C" w14:paraId="522332E4" w14:textId="77777777" w:rsidTr="0047731C">
        <w:trPr>
          <w:jc w:val="center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314190DB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Male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3B5EFA46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-0.0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B42BAB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-0.0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FC099A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0.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09218C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-0.29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58F870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-0.36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3FAED7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-0.384</w:t>
            </w:r>
          </w:p>
        </w:tc>
      </w:tr>
      <w:tr w:rsidR="0047731C" w14:paraId="6E18F681" w14:textId="77777777" w:rsidTr="0047731C">
        <w:trPr>
          <w:jc w:val="center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2B6424EE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3BE9789B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(-0.2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C4AA5A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(-0.2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C80295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(1.6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17D756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(-2.4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ACC379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(-1.9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D3F2DD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(-1.582)</w:t>
            </w:r>
          </w:p>
        </w:tc>
      </w:tr>
      <w:tr w:rsidR="0047731C" w14:paraId="0079A406" w14:textId="77777777" w:rsidTr="0047731C">
        <w:trPr>
          <w:jc w:val="center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4EB5941F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Constant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27003A69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0.0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CD9D1E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1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1172F9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10.8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748396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7.79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E8F61E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-11.6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36DAEE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-13.52***</w:t>
            </w:r>
          </w:p>
        </w:tc>
      </w:tr>
      <w:tr w:rsidR="0047731C" w14:paraId="3360303C" w14:textId="77777777" w:rsidTr="0047731C">
        <w:trPr>
          <w:jc w:val="center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55961933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7A519B02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(0.03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B48D18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(0.3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95A4D0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(4.7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E0AA44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(4.8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F098FE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(-6.4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2A1B25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47731C">
              <w:rPr>
                <w:rFonts w:ascii="Times" w:hAnsi="Times"/>
                <w:sz w:val="24"/>
                <w:szCs w:val="24"/>
              </w:rPr>
              <w:t>(-4.431)</w:t>
            </w:r>
          </w:p>
        </w:tc>
      </w:tr>
      <w:tr w:rsidR="0047731C" w14:paraId="2B17ECC6" w14:textId="77777777" w:rsidTr="0047731C">
        <w:trPr>
          <w:jc w:val="center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0C2746D1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59D46B4F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25960F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FA878E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2F1EB7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BA1AEF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A83578" w14:textId="77777777" w:rsidR="0047731C" w:rsidRP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</w:p>
        </w:tc>
      </w:tr>
      <w:tr w:rsidR="0047731C" w14:paraId="2EF270A4" w14:textId="77777777" w:rsidTr="0047731C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25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FE339E7" w14:textId="77777777" w:rsidR="0047731C" w:rsidRDefault="0047731C" w:rsidP="004773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bservations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B3121D1" w14:textId="77777777" w:rsid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6EB3309" w14:textId="77777777" w:rsid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8118729" w14:textId="77777777" w:rsid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37AEDCA" w14:textId="77777777" w:rsid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E011335" w14:textId="77777777" w:rsid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A4AB444" w14:textId="77777777" w:rsidR="0047731C" w:rsidRDefault="0047731C" w:rsidP="0047731C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3</w:t>
            </w:r>
          </w:p>
        </w:tc>
      </w:tr>
    </w:tbl>
    <w:p w14:paraId="25D8188C" w14:textId="77777777" w:rsidR="00BA2FB9" w:rsidRDefault="00BA2FB9" w:rsidP="0047731C">
      <w:pPr>
        <w:widowControl w:val="0"/>
        <w:autoSpaceDE w:val="0"/>
        <w:autoSpaceDN w:val="0"/>
        <w:adjustRightInd w:val="0"/>
        <w:spacing w:after="0" w:line="240" w:lineRule="auto"/>
        <w:contextualSpacing/>
        <w:jc w:val="center"/>
        <w:rPr>
          <w:rFonts w:ascii="Times New Roman" w:hAnsi="Times New Roman"/>
          <w:sz w:val="24"/>
          <w:szCs w:val="24"/>
        </w:rPr>
      </w:pPr>
    </w:p>
    <w:p w14:paraId="6E328BF2" w14:textId="77777777" w:rsidR="00BA2FB9" w:rsidRDefault="00BA2FB9" w:rsidP="0047731C">
      <w:pPr>
        <w:widowControl w:val="0"/>
        <w:autoSpaceDE w:val="0"/>
        <w:autoSpaceDN w:val="0"/>
        <w:adjustRightInd w:val="0"/>
        <w:spacing w:after="0" w:line="240" w:lineRule="auto"/>
        <w:contextualSpacing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Robust z-statistics in parentheses</w:t>
      </w:r>
    </w:p>
    <w:p w14:paraId="242FC1FF" w14:textId="77777777" w:rsidR="00BA2FB9" w:rsidRDefault="00BA2FB9" w:rsidP="0047731C">
      <w:pPr>
        <w:widowControl w:val="0"/>
        <w:autoSpaceDE w:val="0"/>
        <w:autoSpaceDN w:val="0"/>
        <w:adjustRightInd w:val="0"/>
        <w:spacing w:after="0" w:line="240" w:lineRule="auto"/>
        <w:contextualSpacing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 xml:space="preserve">*** </w:t>
      </w:r>
      <w:proofErr w:type="gramStart"/>
      <w:r>
        <w:rPr>
          <w:rFonts w:ascii="Times New Roman" w:hAnsi="Times New Roman"/>
          <w:sz w:val="24"/>
          <w:szCs w:val="24"/>
        </w:rPr>
        <w:t>p</w:t>
      </w:r>
      <w:proofErr w:type="gramEnd"/>
      <w:r>
        <w:rPr>
          <w:rFonts w:ascii="Times New Roman" w:hAnsi="Times New Roman"/>
          <w:sz w:val="24"/>
          <w:szCs w:val="24"/>
        </w:rPr>
        <w:t>&lt;0.01, ** p&lt;0.05, * p&lt;0.1</w:t>
      </w:r>
    </w:p>
    <w:sectPr w:rsidR="00BA2FB9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savePreviewPicture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2FB9"/>
    <w:rsid w:val="003A76F0"/>
    <w:rsid w:val="0047731C"/>
    <w:rsid w:val="00870CC5"/>
    <w:rsid w:val="008822F2"/>
    <w:rsid w:val="00AD70D1"/>
    <w:rsid w:val="00B55B84"/>
    <w:rsid w:val="00BA2FB9"/>
    <w:rsid w:val="00EA4070"/>
    <w:rsid w:val="00F4285C"/>
    <w:rsid w:val="00F97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35A3B112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="Times New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A407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407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="Times New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A407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407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7</Words>
  <Characters>2151</Characters>
  <Application>Microsoft Macintosh Word</Application>
  <DocSecurity>0</DocSecurity>
  <Lines>17</Lines>
  <Paragraphs>5</Paragraphs>
  <ScaleCrop>false</ScaleCrop>
  <Company>Toshiba</Company>
  <LinksUpToDate>false</LinksUpToDate>
  <CharactersWithSpaces>2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Microsoft Office User</cp:lastModifiedBy>
  <cp:revision>2</cp:revision>
  <dcterms:created xsi:type="dcterms:W3CDTF">2016-04-18T08:22:00Z</dcterms:created>
  <dcterms:modified xsi:type="dcterms:W3CDTF">2016-04-18T08:22:00Z</dcterms:modified>
</cp:coreProperties>
</file>